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98FE9" w14:textId="1A4F4E95" w:rsidR="00681965" w:rsidRPr="00681965" w:rsidRDefault="00681965" w:rsidP="00681965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gure Legends</w:t>
      </w:r>
      <w:bookmarkStart w:id="0" w:name="_GoBack"/>
      <w:bookmarkEnd w:id="0"/>
    </w:p>
    <w:p w14:paraId="54E2C292" w14:textId="77777777" w:rsidR="00681965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68A895B0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Figure S1: Each session number (total of 7) is encircled, with the timing between sessions indicated in weeks with a </w:t>
      </w:r>
      <w:proofErr w:type="gramStart"/>
      <w:r w:rsidRPr="0026776C">
        <w:rPr>
          <w:rFonts w:ascii="Arial" w:hAnsi="Arial" w:cs="Arial"/>
          <w:sz w:val="22"/>
          <w:szCs w:val="22"/>
        </w:rPr>
        <w:t>two business</w:t>
      </w:r>
      <w:proofErr w:type="gramEnd"/>
      <w:r w:rsidRPr="0026776C">
        <w:rPr>
          <w:rFonts w:ascii="Arial" w:hAnsi="Arial" w:cs="Arial"/>
          <w:sz w:val="22"/>
          <w:szCs w:val="22"/>
        </w:rPr>
        <w:t xml:space="preserve"> day window on either side of visit target date to complete the visit. Session 1 is the baseline (green star) and session 7 is the study end (purple star). The study duration is 6 weeks. </w:t>
      </w:r>
    </w:p>
    <w:p w14:paraId="2683651E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19CB041F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>Figure S2: Plot showing the change (visit 1 versus visit 7) in urine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concentrations for each individual across the four treatment groups and healthy controls. Points above the x-axis indicate increases in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concentration over time, while points below the x-axis indicate decreases in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concentrations over time. The mean change in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for each group was as follows: -1068±3696 (M+A), 606±2277 (M+P), -3281±3147 (A+P), -473±3918 (P+P), and 468±1516 (HC). There was a significant decrease between visit 1 and visit 7 in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concentrations in the A+P group (t</w:t>
      </w:r>
      <w:r w:rsidRPr="0026776C">
        <w:rPr>
          <w:rFonts w:ascii="Arial" w:hAnsi="Arial" w:cs="Arial"/>
          <w:sz w:val="22"/>
          <w:szCs w:val="22"/>
          <w:vertAlign w:val="subscript"/>
        </w:rPr>
        <w:t>15</w:t>
      </w:r>
      <w:r w:rsidRPr="0026776C">
        <w:rPr>
          <w:rFonts w:ascii="Arial" w:hAnsi="Arial" w:cs="Arial"/>
          <w:sz w:val="22"/>
          <w:szCs w:val="22"/>
        </w:rPr>
        <w:t>=4.2, p=0.001) but not the M+A group (t</w:t>
      </w:r>
      <w:r w:rsidRPr="0026776C">
        <w:rPr>
          <w:rFonts w:ascii="Arial" w:hAnsi="Arial" w:cs="Arial"/>
          <w:sz w:val="22"/>
          <w:szCs w:val="22"/>
          <w:vertAlign w:val="subscript"/>
        </w:rPr>
        <w:t>24</w:t>
      </w:r>
      <w:r w:rsidRPr="0026776C">
        <w:rPr>
          <w:rFonts w:ascii="Arial" w:hAnsi="Arial" w:cs="Arial"/>
          <w:sz w:val="22"/>
          <w:szCs w:val="22"/>
        </w:rPr>
        <w:t>=1.4, p=0.162). Interestingly, baseline concentrations of (log-normalized) 11-D-TXB</w:t>
      </w:r>
      <w:r w:rsidRPr="0026776C">
        <w:rPr>
          <w:rFonts w:ascii="Arial" w:hAnsi="Arial" w:cs="Arial"/>
          <w:sz w:val="22"/>
          <w:szCs w:val="22"/>
          <w:vertAlign w:val="subscript"/>
        </w:rPr>
        <w:t>2</w:t>
      </w:r>
      <w:r w:rsidRPr="0026776C">
        <w:rPr>
          <w:rFonts w:ascii="Arial" w:hAnsi="Arial" w:cs="Arial"/>
          <w:sz w:val="22"/>
          <w:szCs w:val="22"/>
        </w:rPr>
        <w:t xml:space="preserve"> were significantly higher in the entire BD group compared with the healthy control group (t</w:t>
      </w:r>
      <w:r w:rsidRPr="0026776C">
        <w:rPr>
          <w:rFonts w:ascii="Arial" w:hAnsi="Arial" w:cs="Arial"/>
          <w:sz w:val="22"/>
          <w:szCs w:val="22"/>
          <w:vertAlign w:val="subscript"/>
        </w:rPr>
        <w:t>43</w:t>
      </w:r>
      <w:r w:rsidRPr="0026776C">
        <w:rPr>
          <w:rFonts w:ascii="Arial" w:hAnsi="Arial" w:cs="Arial"/>
          <w:sz w:val="22"/>
          <w:szCs w:val="22"/>
        </w:rPr>
        <w:t>=2.43, p(2</w:t>
      </w:r>
      <w:proofErr w:type="gramStart"/>
      <w:r w:rsidRPr="0026776C">
        <w:rPr>
          <w:rFonts w:ascii="Arial" w:hAnsi="Arial" w:cs="Arial"/>
          <w:sz w:val="22"/>
          <w:szCs w:val="22"/>
        </w:rPr>
        <w:t>t)=</w:t>
      </w:r>
      <w:proofErr w:type="gramEnd"/>
      <w:r w:rsidRPr="0026776C">
        <w:rPr>
          <w:rFonts w:ascii="Arial" w:hAnsi="Arial" w:cs="Arial"/>
          <w:sz w:val="22"/>
          <w:szCs w:val="22"/>
        </w:rPr>
        <w:t>0.019). The baseline concentrations of 11-D-TXB</w:t>
      </w:r>
      <w:r w:rsidRPr="0026776C">
        <w:rPr>
          <w:rFonts w:ascii="Arial" w:hAnsi="Arial" w:cs="Arial"/>
          <w:sz w:val="22"/>
          <w:szCs w:val="22"/>
          <w:vertAlign w:val="subscript"/>
        </w:rPr>
        <w:t xml:space="preserve">2 </w:t>
      </w:r>
      <w:r w:rsidRPr="0026776C">
        <w:rPr>
          <w:rFonts w:ascii="Arial" w:hAnsi="Arial" w:cs="Arial"/>
          <w:sz w:val="22"/>
          <w:szCs w:val="22"/>
        </w:rPr>
        <w:t>were as follows: M+A (2,665±2,834 pg/mL); M+P (2,730±2,449 pg/mL); A+P (4,765±3,704 pg/mL); P+P (5,038±4,626); combined BD sample (3,809±3,679), and HC (2,051±1,880 pg/mL).</w:t>
      </w:r>
    </w:p>
    <w:p w14:paraId="1C69D309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22D1B579" w14:textId="77777777" w:rsidR="00681965" w:rsidRPr="0026776C" w:rsidRDefault="00681965" w:rsidP="00681965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>Note that the healthy control did not receive treatment with minocycline and/or aspirin.</w:t>
      </w:r>
    </w:p>
    <w:p w14:paraId="622B9515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3D033453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>Figure S3: Percentage of remitters (y-axis) in each of the four treatment groups shown individually (A, top panel) and the two aspirin groups (M+A and A+P) versus the two non-aspirin groups (M+P and P+P) (B, bottom panel). Top panel: there was no statistically significant difference in remission rate between participants in the four treatment arms. Bottom panel: there was a main effect for aspirin on the remission rate that did not remain significant after Bonferroni correction (X</w:t>
      </w:r>
      <w:r w:rsidRPr="0026776C">
        <w:rPr>
          <w:rFonts w:ascii="Arial" w:hAnsi="Arial" w:cs="Arial"/>
          <w:sz w:val="22"/>
          <w:szCs w:val="22"/>
          <w:vertAlign w:val="subscript"/>
        </w:rPr>
        <w:t>1</w:t>
      </w:r>
      <w:r w:rsidRPr="0026776C">
        <w:rPr>
          <w:rFonts w:ascii="Arial" w:hAnsi="Arial" w:cs="Arial"/>
          <w:sz w:val="22"/>
          <w:szCs w:val="22"/>
          <w:vertAlign w:val="superscript"/>
        </w:rPr>
        <w:t>2</w:t>
      </w:r>
      <w:r w:rsidRPr="0026776C">
        <w:rPr>
          <w:rFonts w:ascii="Arial" w:hAnsi="Arial" w:cs="Arial"/>
          <w:sz w:val="22"/>
          <w:szCs w:val="22"/>
        </w:rPr>
        <w:t>=4.14, q(2t)&gt;0.5, p(2</w:t>
      </w:r>
      <w:proofErr w:type="gramStart"/>
      <w:r w:rsidRPr="0026776C">
        <w:rPr>
          <w:rFonts w:ascii="Arial" w:hAnsi="Arial" w:cs="Arial"/>
          <w:sz w:val="22"/>
          <w:szCs w:val="22"/>
        </w:rPr>
        <w:t>t)=</w:t>
      </w:r>
      <w:proofErr w:type="gramEnd"/>
      <w:r w:rsidRPr="0026776C">
        <w:rPr>
          <w:rFonts w:ascii="Arial" w:hAnsi="Arial" w:cs="Arial"/>
          <w:sz w:val="22"/>
          <w:szCs w:val="22"/>
        </w:rPr>
        <w:t>0.042, uncorrected, OR=2.52, CI=0.56-12.29). There was no main effect for minocycline (X</w:t>
      </w:r>
      <w:r w:rsidRPr="0026776C">
        <w:rPr>
          <w:rFonts w:ascii="Arial" w:hAnsi="Arial" w:cs="Arial"/>
          <w:sz w:val="22"/>
          <w:szCs w:val="22"/>
          <w:vertAlign w:val="subscript"/>
        </w:rPr>
        <w:t>1</w:t>
      </w:r>
      <w:r w:rsidRPr="0026776C">
        <w:rPr>
          <w:rFonts w:ascii="Arial" w:hAnsi="Arial" w:cs="Arial"/>
          <w:sz w:val="22"/>
          <w:szCs w:val="22"/>
          <w:vertAlign w:val="superscript"/>
        </w:rPr>
        <w:t>2</w:t>
      </w:r>
      <w:r w:rsidRPr="0026776C">
        <w:rPr>
          <w:rFonts w:ascii="Arial" w:hAnsi="Arial" w:cs="Arial"/>
          <w:sz w:val="22"/>
          <w:szCs w:val="22"/>
        </w:rPr>
        <w:t>=0.45, p=0.503, uncorrected) or interaction between aspirin and minocycline (X</w:t>
      </w:r>
      <w:r w:rsidRPr="0026776C">
        <w:rPr>
          <w:rFonts w:ascii="Arial" w:hAnsi="Arial" w:cs="Arial"/>
          <w:sz w:val="22"/>
          <w:szCs w:val="22"/>
          <w:vertAlign w:val="subscript"/>
        </w:rPr>
        <w:t>1</w:t>
      </w:r>
      <w:r w:rsidRPr="0026776C">
        <w:rPr>
          <w:rFonts w:ascii="Arial" w:hAnsi="Arial" w:cs="Arial"/>
          <w:sz w:val="22"/>
          <w:szCs w:val="22"/>
          <w:vertAlign w:val="superscript"/>
        </w:rPr>
        <w:t>2</w:t>
      </w:r>
      <w:r w:rsidRPr="0026776C">
        <w:rPr>
          <w:rFonts w:ascii="Arial" w:hAnsi="Arial" w:cs="Arial"/>
          <w:sz w:val="22"/>
          <w:szCs w:val="22"/>
        </w:rPr>
        <w:t>=0.35, p=0.554, uncorrected). The NNT for aspirin to obtain remission (M+A and A+P versus M+P and P+P) was 6.5. The NNT for the M+A and A+P versus P+P comparison was 8.0.</w:t>
      </w:r>
    </w:p>
    <w:p w14:paraId="3EFB2AFF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44AD401E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* p&lt;0.05 (two-tailed test) </w:t>
      </w:r>
    </w:p>
    <w:p w14:paraId="4581A3AD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19710974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Figure S4: The mean </w:t>
      </w:r>
      <w:proofErr w:type="gramStart"/>
      <w:r w:rsidRPr="0026776C">
        <w:rPr>
          <w:rFonts w:ascii="Arial" w:hAnsi="Arial" w:cs="Arial"/>
          <w:sz w:val="22"/>
          <w:szCs w:val="22"/>
        </w:rPr>
        <w:t>decrease</w:t>
      </w:r>
      <w:proofErr w:type="gramEnd"/>
      <w:r w:rsidRPr="0026776C">
        <w:rPr>
          <w:rFonts w:ascii="Arial" w:hAnsi="Arial" w:cs="Arial"/>
          <w:sz w:val="22"/>
          <w:szCs w:val="22"/>
        </w:rPr>
        <w:t xml:space="preserve"> in the Montgomery Depression Rating Scale (MADRS) score (y-axis) across visits (x-axis) is shown for: (A) the combined aspirin groups versus the non-aspirin groups (i.e. the main effect of aspirin), (B) the combined minocycline groups versus the non-minocycline groups (i.e. the main effect of minocycline), and (C) the M+A group versus the P+P group. There were no significant effects of aspirin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1.04, p=0.311, shown in panel A), minocycline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0.22, p=0.638, shown in panel B) or M+A (F</w:t>
      </w:r>
      <w:r w:rsidRPr="0026776C">
        <w:rPr>
          <w:rFonts w:ascii="Arial" w:hAnsi="Arial" w:cs="Arial"/>
          <w:sz w:val="22"/>
          <w:szCs w:val="22"/>
          <w:vertAlign w:val="subscript"/>
        </w:rPr>
        <w:t>1,52</w:t>
      </w:r>
      <w:r w:rsidRPr="0026776C">
        <w:rPr>
          <w:rFonts w:ascii="Arial" w:hAnsi="Arial" w:cs="Arial"/>
          <w:sz w:val="22"/>
          <w:szCs w:val="22"/>
        </w:rPr>
        <w:t>=1.14, p=0.291, shown in panel C).</w:t>
      </w:r>
    </w:p>
    <w:p w14:paraId="2084664F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12559CE6" w14:textId="77777777" w:rsidR="00681965" w:rsidRPr="0026776C" w:rsidRDefault="00681965" w:rsidP="00681965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The error bars represent the standard error of the mean. All p-values are uncorrected. </w:t>
      </w:r>
    </w:p>
    <w:p w14:paraId="7970DFDE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7A495050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Figure S5: The mean </w:t>
      </w:r>
      <w:proofErr w:type="gramStart"/>
      <w:r w:rsidRPr="0026776C">
        <w:rPr>
          <w:rFonts w:ascii="Arial" w:hAnsi="Arial" w:cs="Arial"/>
          <w:sz w:val="22"/>
          <w:szCs w:val="22"/>
        </w:rPr>
        <w:t>decrease</w:t>
      </w:r>
      <w:proofErr w:type="gramEnd"/>
      <w:r w:rsidRPr="0026776C">
        <w:rPr>
          <w:rFonts w:ascii="Arial" w:hAnsi="Arial" w:cs="Arial"/>
          <w:sz w:val="22"/>
          <w:szCs w:val="22"/>
        </w:rPr>
        <w:t xml:space="preserve"> in the Clinical Global Impression Improvement (CGI-I) score (y-axis) across visits (x-axis) is shown for: (A) the combined aspirin groups versus the non-aspirin groups (i.e. the main effect of aspirin), (B) the combined minocycline groups versus the non-minocycline groups (i.e. the main effect of minocycline), and (C) the M+A group versus the P+P group. There were no significant effects of aspirin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1.09, p=0.300, shown in panel A), minocycline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0.63, p=0.428, shown in panel B) or M+A (F</w:t>
      </w:r>
      <w:r w:rsidRPr="0026776C">
        <w:rPr>
          <w:rFonts w:ascii="Arial" w:hAnsi="Arial" w:cs="Arial"/>
          <w:sz w:val="22"/>
          <w:szCs w:val="22"/>
          <w:vertAlign w:val="subscript"/>
        </w:rPr>
        <w:t>1,52</w:t>
      </w:r>
      <w:r w:rsidRPr="0026776C">
        <w:rPr>
          <w:rFonts w:ascii="Arial" w:hAnsi="Arial" w:cs="Arial"/>
          <w:sz w:val="22"/>
          <w:szCs w:val="22"/>
        </w:rPr>
        <w:t>=1.58, p=0.214, shown in panel C).</w:t>
      </w:r>
    </w:p>
    <w:p w14:paraId="699B1940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7E24A6C1" w14:textId="77777777" w:rsidR="00681965" w:rsidRPr="0026776C" w:rsidRDefault="00681965" w:rsidP="00681965">
      <w:pPr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>The error bars represent the standard error of the mean. All p-values are uncorrected.</w:t>
      </w:r>
    </w:p>
    <w:p w14:paraId="5F1E39A4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2596286A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 xml:space="preserve">Figure S6: The mean </w:t>
      </w:r>
      <w:proofErr w:type="gramStart"/>
      <w:r w:rsidRPr="0026776C">
        <w:rPr>
          <w:rFonts w:ascii="Arial" w:hAnsi="Arial" w:cs="Arial"/>
          <w:sz w:val="22"/>
          <w:szCs w:val="22"/>
        </w:rPr>
        <w:t>decrease</w:t>
      </w:r>
      <w:proofErr w:type="gramEnd"/>
      <w:r w:rsidRPr="0026776C">
        <w:rPr>
          <w:rFonts w:ascii="Arial" w:hAnsi="Arial" w:cs="Arial"/>
          <w:sz w:val="22"/>
          <w:szCs w:val="22"/>
        </w:rPr>
        <w:t xml:space="preserve"> in the Hamilton Anxiety Scale (HAM-A) score (y-axis) across visits (x-axis) is shown for: (A) the combined aspirin groups versus the non-aspirin groups (i.e. the main effect of aspirin), (B) the combined minocycline groups versus the non-minocycline groups (i.e. the main effect of minocycline), and (C) the M+A group versus the P+P group. There were no significant effects of aspirin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0.28, p=0.597, shown in panel A), minocycline (F</w:t>
      </w:r>
      <w:r w:rsidRPr="0026776C">
        <w:rPr>
          <w:rFonts w:ascii="Arial" w:hAnsi="Arial" w:cs="Arial"/>
          <w:sz w:val="22"/>
          <w:szCs w:val="22"/>
          <w:vertAlign w:val="subscript"/>
        </w:rPr>
        <w:t>1,87</w:t>
      </w:r>
      <w:r w:rsidRPr="0026776C">
        <w:rPr>
          <w:rFonts w:ascii="Arial" w:hAnsi="Arial" w:cs="Arial"/>
          <w:sz w:val="22"/>
          <w:szCs w:val="22"/>
        </w:rPr>
        <w:t>=0.12, p=0.734, shown in panel B) or M+A (F</w:t>
      </w:r>
      <w:r w:rsidRPr="0026776C">
        <w:rPr>
          <w:rFonts w:ascii="Arial" w:hAnsi="Arial" w:cs="Arial"/>
          <w:sz w:val="22"/>
          <w:szCs w:val="22"/>
          <w:vertAlign w:val="subscript"/>
        </w:rPr>
        <w:t>1,52</w:t>
      </w:r>
      <w:r w:rsidRPr="0026776C">
        <w:rPr>
          <w:rFonts w:ascii="Arial" w:hAnsi="Arial" w:cs="Arial"/>
          <w:sz w:val="22"/>
          <w:szCs w:val="22"/>
        </w:rPr>
        <w:t>=1.14, p=0.291, shown in panel C).</w:t>
      </w:r>
    </w:p>
    <w:p w14:paraId="0C992A33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</w:p>
    <w:p w14:paraId="6AF4A923" w14:textId="77777777" w:rsidR="00681965" w:rsidRPr="0026776C" w:rsidRDefault="00681965" w:rsidP="00681965">
      <w:pPr>
        <w:spacing w:line="360" w:lineRule="auto"/>
        <w:rPr>
          <w:rFonts w:ascii="Arial" w:hAnsi="Arial" w:cs="Arial"/>
          <w:sz w:val="22"/>
          <w:szCs w:val="22"/>
        </w:rPr>
      </w:pPr>
      <w:r w:rsidRPr="0026776C">
        <w:rPr>
          <w:rFonts w:ascii="Arial" w:hAnsi="Arial" w:cs="Arial"/>
          <w:sz w:val="22"/>
          <w:szCs w:val="22"/>
        </w:rPr>
        <w:t>The error bars represent the standard error of the mean. All p-values are uncorrected.</w:t>
      </w:r>
    </w:p>
    <w:p w14:paraId="5C721237" w14:textId="77777777" w:rsidR="00232FB7" w:rsidRDefault="00232FB7"/>
    <w:sectPr w:rsidR="00232FB7" w:rsidSect="00F82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C67"/>
    <w:rsid w:val="00035266"/>
    <w:rsid w:val="001D47B3"/>
    <w:rsid w:val="001D7F4A"/>
    <w:rsid w:val="001E3F89"/>
    <w:rsid w:val="001E53E3"/>
    <w:rsid w:val="001F3F03"/>
    <w:rsid w:val="00230708"/>
    <w:rsid w:val="00232FB7"/>
    <w:rsid w:val="002A05F8"/>
    <w:rsid w:val="00312463"/>
    <w:rsid w:val="00316C0E"/>
    <w:rsid w:val="00354C67"/>
    <w:rsid w:val="00370E38"/>
    <w:rsid w:val="00384FC0"/>
    <w:rsid w:val="00400151"/>
    <w:rsid w:val="00423597"/>
    <w:rsid w:val="0043500C"/>
    <w:rsid w:val="00437C99"/>
    <w:rsid w:val="00454B9A"/>
    <w:rsid w:val="004733BC"/>
    <w:rsid w:val="004754B8"/>
    <w:rsid w:val="004A1871"/>
    <w:rsid w:val="004A294B"/>
    <w:rsid w:val="004D726E"/>
    <w:rsid w:val="004F05C8"/>
    <w:rsid w:val="0050443B"/>
    <w:rsid w:val="005C4BEA"/>
    <w:rsid w:val="00611BCA"/>
    <w:rsid w:val="00636C55"/>
    <w:rsid w:val="0064647D"/>
    <w:rsid w:val="0064745A"/>
    <w:rsid w:val="00681965"/>
    <w:rsid w:val="00693AD3"/>
    <w:rsid w:val="006B0587"/>
    <w:rsid w:val="006E2BBE"/>
    <w:rsid w:val="006E6968"/>
    <w:rsid w:val="007033E4"/>
    <w:rsid w:val="007159E4"/>
    <w:rsid w:val="007544F2"/>
    <w:rsid w:val="00755536"/>
    <w:rsid w:val="00760156"/>
    <w:rsid w:val="00760C73"/>
    <w:rsid w:val="007938FE"/>
    <w:rsid w:val="007E7DAC"/>
    <w:rsid w:val="00816569"/>
    <w:rsid w:val="00825076"/>
    <w:rsid w:val="008315DF"/>
    <w:rsid w:val="00875C2E"/>
    <w:rsid w:val="008A56D5"/>
    <w:rsid w:val="008B41EE"/>
    <w:rsid w:val="008F1D2A"/>
    <w:rsid w:val="0091391D"/>
    <w:rsid w:val="00942922"/>
    <w:rsid w:val="009B7357"/>
    <w:rsid w:val="009D2DFF"/>
    <w:rsid w:val="009F6636"/>
    <w:rsid w:val="00A64B77"/>
    <w:rsid w:val="00B27280"/>
    <w:rsid w:val="00B43B8E"/>
    <w:rsid w:val="00B850DF"/>
    <w:rsid w:val="00BD00CB"/>
    <w:rsid w:val="00C270AF"/>
    <w:rsid w:val="00C35943"/>
    <w:rsid w:val="00CB73A9"/>
    <w:rsid w:val="00CD2DB5"/>
    <w:rsid w:val="00CD4D87"/>
    <w:rsid w:val="00CD6F75"/>
    <w:rsid w:val="00CE67BD"/>
    <w:rsid w:val="00CF3E67"/>
    <w:rsid w:val="00D0092F"/>
    <w:rsid w:val="00D116C4"/>
    <w:rsid w:val="00D466F5"/>
    <w:rsid w:val="00D56BE2"/>
    <w:rsid w:val="00D704C6"/>
    <w:rsid w:val="00D956D3"/>
    <w:rsid w:val="00DA338E"/>
    <w:rsid w:val="00DB52C0"/>
    <w:rsid w:val="00DE09D0"/>
    <w:rsid w:val="00E91B5A"/>
    <w:rsid w:val="00EA62C1"/>
    <w:rsid w:val="00EB2531"/>
    <w:rsid w:val="00EC0871"/>
    <w:rsid w:val="00EC3D37"/>
    <w:rsid w:val="00EC5FB8"/>
    <w:rsid w:val="00EE3623"/>
    <w:rsid w:val="00F25844"/>
    <w:rsid w:val="00F3730A"/>
    <w:rsid w:val="00F54A84"/>
    <w:rsid w:val="00F823FA"/>
    <w:rsid w:val="00FD019F"/>
    <w:rsid w:val="00FD6116"/>
    <w:rsid w:val="00FD7D17"/>
    <w:rsid w:val="00FE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34E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19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6</Words>
  <Characters>3686</Characters>
  <Application>Microsoft Macintosh Word</Application>
  <DocSecurity>0</DocSecurity>
  <Lines>30</Lines>
  <Paragraphs>8</Paragraphs>
  <ScaleCrop>false</ScaleCrop>
  <LinksUpToDate>false</LinksUpToDate>
  <CharactersWithSpaces>4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vitz</dc:creator>
  <cp:keywords/>
  <dc:description/>
  <cp:lastModifiedBy>Jonathan Savitz</cp:lastModifiedBy>
  <cp:revision>2</cp:revision>
  <dcterms:created xsi:type="dcterms:W3CDTF">2017-10-17T14:19:00Z</dcterms:created>
  <dcterms:modified xsi:type="dcterms:W3CDTF">2017-10-17T14:20:00Z</dcterms:modified>
</cp:coreProperties>
</file>